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2A8B6" w14:textId="77777777" w:rsidR="008B6785" w:rsidRPr="00332925" w:rsidRDefault="008B6785" w:rsidP="008B6785">
      <w:pPr>
        <w:spacing w:before="0"/>
        <w:rPr>
          <w:b/>
          <w:lang w:val="en-US"/>
        </w:rPr>
      </w:pPr>
      <w:r w:rsidRPr="00332925">
        <w:rPr>
          <w:b/>
          <w:lang w:val="en-US"/>
        </w:rPr>
        <w:t>SUPPLEMENTARY MATERIAL</w:t>
      </w:r>
    </w:p>
    <w:p w14:paraId="224F1946" w14:textId="77777777" w:rsidR="008B6785" w:rsidRPr="00332925" w:rsidRDefault="008B6785" w:rsidP="008B6785">
      <w:pPr>
        <w:spacing w:before="0"/>
        <w:rPr>
          <w:u w:val="single"/>
          <w:lang w:val="en-US"/>
        </w:rPr>
      </w:pPr>
      <w:r w:rsidRPr="00332925">
        <w:rPr>
          <w:u w:val="single"/>
          <w:lang w:val="en-US"/>
        </w:rPr>
        <w:t>NHR THI Registration Committee members</w:t>
      </w:r>
    </w:p>
    <w:tbl>
      <w:tblPr>
        <w:tblW w:w="0" w:type="auto"/>
        <w:tblInd w:w="-8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50"/>
        <w:gridCol w:w="960"/>
        <w:gridCol w:w="1545"/>
      </w:tblGrid>
      <w:tr w:rsidR="008B6785" w:rsidRPr="007A4350" w14:paraId="5A029C65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94D06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Amsterdam UMC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BAAA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M.M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203A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Vis</w:t>
            </w:r>
          </w:p>
        </w:tc>
      </w:tr>
      <w:tr w:rsidR="008B6785" w:rsidRPr="007A4350" w14:paraId="3396AD22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6A529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MUMC+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AE0E7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S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2AA93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Kats</w:t>
            </w:r>
          </w:p>
        </w:tc>
      </w:tr>
      <w:tr w:rsidR="008B6785" w:rsidRPr="007A4350" w14:paraId="1BAC9306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CC220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Amphia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0181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P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A3694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den Heijer</w:t>
            </w:r>
          </w:p>
        </w:tc>
      </w:tr>
      <w:tr w:rsidR="008B6785" w:rsidRPr="007A4350" w14:paraId="4BF83BBB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1D0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 xml:space="preserve">Catharina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Ziekenhuis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46DB0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W.A.L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0DD57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Tonino</w:t>
            </w:r>
          </w:p>
        </w:tc>
      </w:tr>
      <w:tr w:rsidR="008B6785" w:rsidRPr="007A4350" w14:paraId="3F3E150B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848B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Erasmus MC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9FE13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P.P.T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51331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 xml:space="preserve">de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Jaegere</w:t>
            </w:r>
            <w:proofErr w:type="spellEnd"/>
          </w:p>
        </w:tc>
      </w:tr>
      <w:tr w:rsidR="008B6785" w:rsidRPr="007A4350" w14:paraId="464806E0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237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HagaZiekenhuis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F1EE3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C.E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0CD11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Schotborgh</w:t>
            </w:r>
            <w:proofErr w:type="spellEnd"/>
          </w:p>
        </w:tc>
      </w:tr>
      <w:tr w:rsidR="008B6785" w:rsidRPr="007A4350" w14:paraId="77C7DD78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CA966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Isala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B88B8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V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8CC71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Roolvink</w:t>
            </w:r>
            <w:proofErr w:type="spellEnd"/>
          </w:p>
        </w:tc>
      </w:tr>
      <w:tr w:rsidR="008B6785" w:rsidRPr="007A4350" w14:paraId="24310933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83D4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Leids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Universitair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Centrum 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4A4CB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F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2AFD9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 xml:space="preserve">van der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Kley</w:t>
            </w:r>
            <w:proofErr w:type="spellEnd"/>
          </w:p>
        </w:tc>
      </w:tr>
      <w:tr w:rsidR="008B6785" w:rsidRPr="007A4350" w14:paraId="2A4DF9FC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ABC8D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Centrum Leeuwarden 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2A97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F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EB3A2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Porta</w:t>
            </w:r>
          </w:p>
        </w:tc>
      </w:tr>
      <w:tr w:rsidR="008B6785" w:rsidRPr="007A4350" w14:paraId="3779BE1D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C11DD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Spectrum Twente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6128C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M.G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22E5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Stoel</w:t>
            </w:r>
            <w:proofErr w:type="spellEnd"/>
          </w:p>
        </w:tc>
      </w:tr>
      <w:tr w:rsidR="008B6785" w:rsidRPr="007A4350" w14:paraId="28DC8211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F42F0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OLVG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7DA50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G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F02D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Amoroso</w:t>
            </w:r>
          </w:p>
        </w:tc>
      </w:tr>
      <w:tr w:rsidR="008B6785" w:rsidRPr="007A4350" w14:paraId="7267AB70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6941A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 xml:space="preserve">St. Antonius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Ziekenhuis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C7FB1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L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B5F66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Timmers</w:t>
            </w:r>
            <w:proofErr w:type="spellEnd"/>
          </w:p>
        </w:tc>
      </w:tr>
      <w:tr w:rsidR="008B6785" w:rsidRPr="007A4350" w14:paraId="4C5022F6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8CA4C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Radboudumc</w:t>
            </w:r>
            <w:proofErr w:type="spellEnd"/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57A9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H.R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C9013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Gehlmann</w:t>
            </w:r>
            <w:proofErr w:type="spellEnd"/>
          </w:p>
        </w:tc>
      </w:tr>
      <w:tr w:rsidR="008B6785" w:rsidRPr="007A4350" w14:paraId="4AF70EB0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A0D29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UMC Utrecht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7B6E9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P.R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0DA63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Stella</w:t>
            </w:r>
          </w:p>
        </w:tc>
      </w:tr>
      <w:tr w:rsidR="008B6785" w:rsidRPr="007A4350" w14:paraId="226D2F51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B4032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Universitair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</w:t>
            </w: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Medisch</w:t>
            </w:r>
            <w:proofErr w:type="spellEnd"/>
            <w:r w:rsidRPr="00332925">
              <w:rPr>
                <w:rFonts w:cs="Times New Roman"/>
                <w:color w:val="000000"/>
                <w:lang w:val="en-US"/>
              </w:rPr>
              <w:t xml:space="preserve"> Centrum Groningen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A71DC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H.W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F11D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van der Werf</w:t>
            </w:r>
          </w:p>
        </w:tc>
      </w:tr>
      <w:tr w:rsidR="008B6785" w:rsidRPr="007A4350" w14:paraId="5ED1E801" w14:textId="77777777" w:rsidTr="00F24E81">
        <w:trPr>
          <w:trHeight w:val="285"/>
        </w:trPr>
        <w:tc>
          <w:tcPr>
            <w:tcW w:w="4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CFCB5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Amsterdam UMC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79421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r w:rsidRPr="00332925">
              <w:rPr>
                <w:rFonts w:cs="Times New Roman"/>
                <w:color w:val="000000"/>
                <w:lang w:val="en-US"/>
              </w:rPr>
              <w:t>J.S.</w:t>
            </w:r>
          </w:p>
        </w:tc>
        <w:tc>
          <w:tcPr>
            <w:tcW w:w="15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A90CE" w14:textId="77777777" w:rsidR="008B6785" w:rsidRPr="00332925" w:rsidRDefault="008B6785" w:rsidP="00F24E81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color w:val="000000"/>
                <w:lang w:val="en-US"/>
              </w:rPr>
            </w:pPr>
            <w:proofErr w:type="spellStart"/>
            <w:r w:rsidRPr="00332925">
              <w:rPr>
                <w:rFonts w:cs="Times New Roman"/>
                <w:color w:val="000000"/>
                <w:lang w:val="en-US"/>
              </w:rPr>
              <w:t>Lemkes</w:t>
            </w:r>
            <w:proofErr w:type="spellEnd"/>
          </w:p>
        </w:tc>
      </w:tr>
    </w:tbl>
    <w:p w14:paraId="35BE5EE8" w14:textId="77777777" w:rsidR="0094117F" w:rsidRPr="008B6785" w:rsidRDefault="0094117F" w:rsidP="008B6785"/>
    <w:sectPr w:rsidR="0094117F" w:rsidRPr="008B67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785"/>
    <w:rsid w:val="00476A73"/>
    <w:rsid w:val="007E35D3"/>
    <w:rsid w:val="008B6785"/>
    <w:rsid w:val="0094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CF692"/>
  <w15:chartTrackingRefBased/>
  <w15:docId w15:val="{92A44F53-E226-4F20-A265-E214A8046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6785"/>
    <w:pPr>
      <w:spacing w:before="120"/>
    </w:pPr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7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js van Steenbergen</dc:creator>
  <cp:keywords/>
  <dc:description/>
  <cp:lastModifiedBy>Margreet</cp:lastModifiedBy>
  <cp:revision>2</cp:revision>
  <dcterms:created xsi:type="dcterms:W3CDTF">2020-10-20T15:32:00Z</dcterms:created>
  <dcterms:modified xsi:type="dcterms:W3CDTF">2020-10-20T15:32:00Z</dcterms:modified>
</cp:coreProperties>
</file>